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1F6" w:rsidRDefault="008031F6"/>
    <w:p w:rsidR="008031F6" w:rsidRDefault="008031F6"/>
    <w:p w:rsidR="008031F6" w:rsidRDefault="008031F6"/>
    <w:p w:rsidR="00192B3B" w:rsidRDefault="00192B3B" w:rsidP="00192B3B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upplemental Table 1</w:t>
      </w:r>
      <w:r w:rsidRPr="00B53F41">
        <w:rPr>
          <w:rFonts w:ascii="Times New Roman" w:hAnsi="Times New Roman" w:cs="Times New Roman"/>
          <w:b/>
        </w:rPr>
        <w:t>:</w:t>
      </w:r>
      <w:r w:rsidRPr="00B53F41">
        <w:rPr>
          <w:rFonts w:ascii="Times New Roman" w:hAnsi="Times New Roman" w:cs="Times New Roman"/>
        </w:rPr>
        <w:t xml:space="preserve"> Strain information for eradicated (n=7) and persistent (n=7) isolates </w:t>
      </w:r>
      <w:r>
        <w:rPr>
          <w:rFonts w:ascii="Times New Roman" w:hAnsi="Times New Roman" w:cs="Times New Roman"/>
        </w:rPr>
        <w:t xml:space="preserve">used for further analysis </w:t>
      </w:r>
      <w:r w:rsidRPr="00B53F41">
        <w:rPr>
          <w:rFonts w:ascii="Times New Roman" w:hAnsi="Times New Roman" w:cs="Times New Roman"/>
        </w:rPr>
        <w:t>in this study. Mucoid status, protease production (in millimeters, mm)), swimming and twitching motility are represented.  No significant difference was seen between groups based on two-tailed student t-test.</w:t>
      </w:r>
      <w:r>
        <w:rPr>
          <w:rFonts w:ascii="Times New Roman" w:hAnsi="Times New Roman" w:cs="Times New Roman"/>
        </w:rPr>
        <w:t xml:space="preserve"> </w:t>
      </w:r>
      <w:r w:rsidRPr="00B53F41">
        <w:rPr>
          <w:rFonts w:ascii="Times New Roman" w:hAnsi="Times New Roman" w:cs="Times New Roman"/>
          <w:i/>
          <w:iCs/>
        </w:rPr>
        <w:t>Staphylococcus aureus</w:t>
      </w:r>
      <w:r w:rsidRPr="00B53F41">
        <w:rPr>
          <w:rFonts w:ascii="Times New Roman" w:hAnsi="Times New Roman" w:cs="Times New Roman"/>
        </w:rPr>
        <w:t xml:space="preserve"> co-infection status for eradicated and persistent </w:t>
      </w:r>
      <w:r w:rsidRPr="00B53F41">
        <w:rPr>
          <w:rFonts w:ascii="Times New Roman" w:hAnsi="Times New Roman" w:cs="Times New Roman"/>
          <w:i/>
          <w:iCs/>
        </w:rPr>
        <w:t>Pseudomonas aeruginosa</w:t>
      </w:r>
      <w:r w:rsidRPr="00B53F41">
        <w:rPr>
          <w:rFonts w:ascii="Times New Roman" w:hAnsi="Times New Roman" w:cs="Times New Roman"/>
        </w:rPr>
        <w:t xml:space="preserve"> isolates. </w:t>
      </w:r>
      <w:proofErr w:type="gramStart"/>
      <w:r w:rsidR="000166FC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m</w:t>
      </w:r>
      <w:proofErr w:type="gramEnd"/>
      <w:r>
        <w:rPr>
          <w:rFonts w:ascii="Times New Roman" w:hAnsi="Times New Roman" w:cs="Times New Roman"/>
        </w:rPr>
        <w:t xml:space="preserve">: millimeters; </w:t>
      </w:r>
      <w:r w:rsidRPr="00192B3B">
        <w:rPr>
          <w:rFonts w:ascii="Times New Roman" w:hAnsi="Times New Roman" w:cs="Times New Roman"/>
        </w:rPr>
        <w:t>OD</w:t>
      </w:r>
      <w:r>
        <w:rPr>
          <w:rFonts w:ascii="Times New Roman" w:hAnsi="Times New Roman" w:cs="Times New Roman"/>
          <w:vertAlign w:val="subscript"/>
        </w:rPr>
        <w:t>550</w:t>
      </w:r>
      <w:r>
        <w:rPr>
          <w:rFonts w:ascii="Times New Roman" w:hAnsi="Times New Roman" w:cs="Times New Roman"/>
        </w:rPr>
        <w:t xml:space="preserve">: Optical Density at 550nm; </w:t>
      </w:r>
      <w:r w:rsidRPr="00192B3B">
        <w:rPr>
          <w:rFonts w:ascii="Times New Roman" w:hAnsi="Times New Roman" w:cs="Times New Roman"/>
        </w:rPr>
        <w:t>SA</w:t>
      </w:r>
      <w:r w:rsidRPr="00B53F41">
        <w:rPr>
          <w:rFonts w:ascii="Times New Roman" w:hAnsi="Times New Roman" w:cs="Times New Roman"/>
        </w:rPr>
        <w:t xml:space="preserve">: </w:t>
      </w:r>
      <w:r w:rsidRPr="00B53F41">
        <w:rPr>
          <w:rFonts w:ascii="Times New Roman" w:hAnsi="Times New Roman" w:cs="Times New Roman"/>
          <w:i/>
          <w:iCs/>
        </w:rPr>
        <w:t xml:space="preserve">Staphylococcus aureus; </w:t>
      </w:r>
      <w:r w:rsidRPr="00B53F41">
        <w:rPr>
          <w:rFonts w:ascii="Times New Roman" w:hAnsi="Times New Roman" w:cs="Times New Roman"/>
        </w:rPr>
        <w:t>+: culture positive; -: culture negativ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>: months; Avg.: Average; NA: Non-applicable.</w:t>
      </w:r>
    </w:p>
    <w:bookmarkEnd w:id="0"/>
    <w:p w:rsidR="00DF45CF" w:rsidRPr="00B53F41" w:rsidRDefault="00DF45CF" w:rsidP="00192B3B">
      <w:pPr>
        <w:rPr>
          <w:rFonts w:ascii="Times New Roman" w:hAnsi="Times New Roman" w:cs="Times New Roman"/>
        </w:rPr>
      </w:pPr>
    </w:p>
    <w:tbl>
      <w:tblPr>
        <w:tblW w:w="10455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890"/>
        <w:gridCol w:w="205"/>
        <w:gridCol w:w="890"/>
        <w:gridCol w:w="1095"/>
        <w:gridCol w:w="1134"/>
        <w:gridCol w:w="850"/>
        <w:gridCol w:w="993"/>
        <w:gridCol w:w="1193"/>
        <w:gridCol w:w="1581"/>
        <w:gridCol w:w="1624"/>
      </w:tblGrid>
      <w:tr w:rsidR="00192B3B" w:rsidRPr="00B53F41" w:rsidTr="00DF45CF">
        <w:trPr>
          <w:trHeight w:val="630"/>
        </w:trPr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olate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co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tease (m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im (m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witch (mm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V assay</w:t>
            </w:r>
          </w:p>
          <w:p w:rsidR="00192B3B" w:rsidRPr="00192B3B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OD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CA"/>
              </w:rPr>
              <w:t>5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 positivity at collection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 positivity 12 months prior</w:t>
            </w:r>
          </w:p>
        </w:tc>
      </w:tr>
      <w:tr w:rsidR="00192B3B" w:rsidRPr="00B53F41" w:rsidTr="00DF45CF">
        <w:trPr>
          <w:trHeight w:val="315"/>
        </w:trPr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B3B" w:rsidRPr="00192B3B" w:rsidRDefault="00192B3B" w:rsidP="006505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</w:tc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B3B" w:rsidRPr="00192B3B" w:rsidRDefault="00192B3B" w:rsidP="006505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192B3B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Eradicated Isolates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B3B" w:rsidRPr="00B53F41" w:rsidRDefault="00192B3B" w:rsidP="00192B3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vg.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14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23.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77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</w:tr>
      <w:tr w:rsidR="00192B3B" w:rsidRPr="00B53F41" w:rsidTr="00DF45CF">
        <w:trPr>
          <w:trHeight w:val="300"/>
        </w:trPr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B3B" w:rsidRPr="00192B3B" w:rsidRDefault="00192B3B" w:rsidP="00192B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</w:tc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B3B" w:rsidRPr="00192B3B" w:rsidRDefault="00192B3B" w:rsidP="00192B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192B3B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ersistent Isolates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34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37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38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50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55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56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58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3F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%</w:t>
            </w:r>
          </w:p>
        </w:tc>
      </w:tr>
      <w:tr w:rsidR="00192B3B" w:rsidRPr="00B53F41" w:rsidTr="00DF45CF">
        <w:trPr>
          <w:trHeight w:val="315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vg.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17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B3B" w:rsidRDefault="00192B3B" w:rsidP="00192B3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8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B3B" w:rsidRPr="00B53F41" w:rsidRDefault="00192B3B" w:rsidP="00192B3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</w:tr>
    </w:tbl>
    <w:p w:rsidR="00192B3B" w:rsidRDefault="00192B3B" w:rsidP="00192B3B">
      <w:pPr>
        <w:jc w:val="center"/>
      </w:pPr>
    </w:p>
    <w:sectPr w:rsidR="00192B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E93"/>
    <w:rsid w:val="00011E93"/>
    <w:rsid w:val="000166FC"/>
    <w:rsid w:val="00192B3B"/>
    <w:rsid w:val="001E7B5B"/>
    <w:rsid w:val="005C3069"/>
    <w:rsid w:val="008031F6"/>
    <w:rsid w:val="00DF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65420-6DCC-46DC-B7F3-2CA49F68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E9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2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Beaudoin</dc:creator>
  <cp:keywords/>
  <dc:description/>
  <cp:lastModifiedBy>Trevor Beaudoin</cp:lastModifiedBy>
  <cp:revision>6</cp:revision>
  <dcterms:created xsi:type="dcterms:W3CDTF">2017-07-05T15:59:00Z</dcterms:created>
  <dcterms:modified xsi:type="dcterms:W3CDTF">2017-09-19T14:11:00Z</dcterms:modified>
</cp:coreProperties>
</file>